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9CFBC" w14:textId="28FB6079" w:rsidR="00F13B21" w:rsidRDefault="00394D93" w:rsidP="00394D93">
      <w:pPr>
        <w:jc w:val="both"/>
        <w:rPr>
          <w:rFonts w:ascii="Times New Roman" w:hAnsi="Times New Roman" w:cs="Times New Roman"/>
          <w:sz w:val="24"/>
          <w:szCs w:val="24"/>
        </w:rPr>
      </w:pPr>
      <w:r w:rsidRPr="00394D93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Primer sequences for genes used in RT-PCR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0"/>
        <w:gridCol w:w="3576"/>
        <w:gridCol w:w="3910"/>
      </w:tblGrid>
      <w:tr w:rsidR="00394D93" w14:paraId="33B28F73" w14:textId="77777777" w:rsidTr="00394D93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2214CB" w14:textId="7C4AF6C4" w:rsidR="00394D93" w:rsidRDefault="00394D93" w:rsidP="003D6A38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76" w:type="dxa"/>
            <w:tcBorders>
              <w:top w:val="single" w:sz="4" w:space="0" w:color="auto"/>
              <w:bottom w:val="single" w:sz="4" w:space="0" w:color="auto"/>
            </w:tcBorders>
          </w:tcPr>
          <w:p w14:paraId="79847953" w14:textId="463CA6BD" w:rsidR="00394D93" w:rsidRPr="00394D93" w:rsidRDefault="00394D93" w:rsidP="003D6A38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sequence (Sense)</w:t>
            </w:r>
          </w:p>
        </w:tc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</w:tcPr>
          <w:p w14:paraId="6A2F4D3A" w14:textId="73030F69" w:rsidR="00394D93" w:rsidRDefault="00394D93" w:rsidP="003D6A38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sequence (Antisense)</w:t>
            </w:r>
          </w:p>
        </w:tc>
      </w:tr>
      <w:tr w:rsidR="00394D93" w14:paraId="6E864DBE" w14:textId="77777777" w:rsidTr="00394D93">
        <w:tc>
          <w:tcPr>
            <w:tcW w:w="1530" w:type="dxa"/>
            <w:tcBorders>
              <w:top w:val="single" w:sz="4" w:space="0" w:color="auto"/>
            </w:tcBorders>
          </w:tcPr>
          <w:p w14:paraId="6435FF66" w14:textId="667383E1" w:rsidR="00394D93" w:rsidRDefault="00394D93" w:rsidP="003D6A38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576" w:type="dxa"/>
            <w:tcBorders>
              <w:top w:val="single" w:sz="4" w:space="0" w:color="auto"/>
            </w:tcBorders>
          </w:tcPr>
          <w:p w14:paraId="0693D6FB" w14:textId="38341C42" w:rsidR="00394D93" w:rsidRDefault="00394D93" w:rsidP="003D6A38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GCGACGTGGAACTGGCAGAA</w:t>
            </w:r>
          </w:p>
        </w:tc>
        <w:tc>
          <w:tcPr>
            <w:tcW w:w="3910" w:type="dxa"/>
            <w:tcBorders>
              <w:top w:val="single" w:sz="4" w:space="0" w:color="auto"/>
            </w:tcBorders>
          </w:tcPr>
          <w:p w14:paraId="70AB1660" w14:textId="74412D59" w:rsidR="00394D93" w:rsidRDefault="00394D93" w:rsidP="003D6A38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CAGTAGACAGAAGAGCGTGGTG</w:t>
            </w:r>
          </w:p>
        </w:tc>
      </w:tr>
      <w:tr w:rsidR="00394D93" w14:paraId="3D1248EC" w14:textId="77777777" w:rsidTr="00394D93">
        <w:tc>
          <w:tcPr>
            <w:tcW w:w="1530" w:type="dxa"/>
          </w:tcPr>
          <w:p w14:paraId="31616F61" w14:textId="79AC5710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3576" w:type="dxa"/>
          </w:tcPr>
          <w:p w14:paraId="01FAB1BC" w14:textId="2F5A6886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ACCTGGTGAACTACGACTGC</w:t>
            </w:r>
          </w:p>
        </w:tc>
        <w:tc>
          <w:tcPr>
            <w:tcW w:w="3910" w:type="dxa"/>
          </w:tcPr>
          <w:p w14:paraId="09813671" w14:textId="3925D450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TGGTCGGTTTGATGTTACTG</w:t>
            </w:r>
          </w:p>
        </w:tc>
      </w:tr>
      <w:tr w:rsidR="00394D93" w14:paraId="31AFCF38" w14:textId="77777777" w:rsidTr="00394D93">
        <w:tc>
          <w:tcPr>
            <w:tcW w:w="1530" w:type="dxa"/>
          </w:tcPr>
          <w:p w14:paraId="0184553A" w14:textId="087D80C4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576" w:type="dxa"/>
          </w:tcPr>
          <w:p w14:paraId="4CC651E9" w14:textId="701B4B81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GTTGCCTTCTTGGGACTGAT</w:t>
            </w:r>
          </w:p>
        </w:tc>
        <w:tc>
          <w:tcPr>
            <w:tcW w:w="3910" w:type="dxa"/>
          </w:tcPr>
          <w:p w14:paraId="6F412831" w14:textId="5135D900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CATTTCCACGATTTCCCAGA</w:t>
            </w:r>
          </w:p>
        </w:tc>
      </w:tr>
      <w:tr w:rsidR="00394D93" w14:paraId="433A7410" w14:textId="77777777" w:rsidTr="00394D93">
        <w:tc>
          <w:tcPr>
            <w:tcW w:w="1530" w:type="dxa"/>
          </w:tcPr>
          <w:p w14:paraId="40AD7514" w14:textId="3522471C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3576" w:type="dxa"/>
          </w:tcPr>
          <w:p w14:paraId="59716305" w14:textId="4EEAA3D3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TGGAGCGAGTTGTGGATTGT</w:t>
            </w:r>
          </w:p>
        </w:tc>
        <w:tc>
          <w:tcPr>
            <w:tcW w:w="3910" w:type="dxa"/>
          </w:tcPr>
          <w:p w14:paraId="6DF0A017" w14:textId="05167EE4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CTCTGCCTATCCGTCTCGTC</w:t>
            </w:r>
          </w:p>
        </w:tc>
      </w:tr>
      <w:tr w:rsidR="00394D93" w14:paraId="0BC71744" w14:textId="77777777" w:rsidTr="00394D93">
        <w:tc>
          <w:tcPr>
            <w:tcW w:w="1530" w:type="dxa"/>
            <w:tcBorders>
              <w:bottom w:val="single" w:sz="4" w:space="0" w:color="auto"/>
            </w:tcBorders>
          </w:tcPr>
          <w:p w14:paraId="34835E42" w14:textId="4B2E8811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14:paraId="2EC3D8A7" w14:textId="754A451B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TGCTGTCCCTGTATGCCTCTG</w:t>
            </w:r>
          </w:p>
        </w:tc>
        <w:tc>
          <w:tcPr>
            <w:tcW w:w="3910" w:type="dxa"/>
            <w:tcBorders>
              <w:bottom w:val="single" w:sz="4" w:space="0" w:color="auto"/>
            </w:tcBorders>
          </w:tcPr>
          <w:p w14:paraId="2A5B4DDE" w14:textId="17817935" w:rsidR="00394D93" w:rsidRDefault="00394D93" w:rsidP="00394D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D93">
              <w:rPr>
                <w:rFonts w:ascii="Times New Roman" w:hAnsi="Times New Roman" w:cs="Times New Roman"/>
                <w:sz w:val="24"/>
                <w:szCs w:val="24"/>
              </w:rPr>
              <w:t>GCTGTAGCCACGCTCGGTCA</w:t>
            </w:r>
          </w:p>
        </w:tc>
      </w:tr>
    </w:tbl>
    <w:p w14:paraId="4EB0CADD" w14:textId="77777777" w:rsidR="00394D93" w:rsidRPr="00394D93" w:rsidRDefault="00394D93" w:rsidP="00394D9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94D93" w:rsidRPr="0039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zNTY0tgCyTM0tzZR0lIJTi4sz8/NACoxrAfYYyLEsAAAA"/>
  </w:docVars>
  <w:rsids>
    <w:rsidRoot w:val="00D24B7F"/>
    <w:rsid w:val="00045650"/>
    <w:rsid w:val="00114539"/>
    <w:rsid w:val="00394D93"/>
    <w:rsid w:val="003D6A38"/>
    <w:rsid w:val="004F64CD"/>
    <w:rsid w:val="006167E7"/>
    <w:rsid w:val="00AD3B4C"/>
    <w:rsid w:val="00D24B7F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26828"/>
  <w15:chartTrackingRefBased/>
  <w15:docId w15:val="{C567D272-4D8B-4B5F-A7F5-2F60ED9F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19-04-02T04:32:00Z</dcterms:created>
  <dcterms:modified xsi:type="dcterms:W3CDTF">2019-04-02T08:37:00Z</dcterms:modified>
</cp:coreProperties>
</file>